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0DD7A" w14:textId="2A944213" w:rsidR="00B94BB6" w:rsidRPr="00B94BB6" w:rsidRDefault="00B94BB6" w:rsidP="00B94BB6">
      <w:pPr>
        <w:tabs>
          <w:tab w:val="left" w:pos="567"/>
          <w:tab w:val="left" w:pos="1134"/>
          <w:tab w:val="left" w:pos="1418"/>
        </w:tabs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color w:val="auto"/>
          <w:sz w:val="18"/>
          <w:szCs w:val="18"/>
        </w:rPr>
      </w:pPr>
      <w:r w:rsidRPr="00B94BB6">
        <w:rPr>
          <w:rFonts w:ascii="Arial" w:hAnsi="Arial" w:cs="Arial"/>
          <w:b/>
          <w:bCs/>
          <w:color w:val="auto"/>
          <w:sz w:val="18"/>
          <w:szCs w:val="18"/>
        </w:rPr>
        <w:t>S</w:t>
      </w:r>
      <w:r w:rsidR="00CD6088">
        <w:rPr>
          <w:rFonts w:ascii="Arial" w:hAnsi="Arial" w:cs="Arial"/>
          <w:b/>
          <w:bCs/>
          <w:color w:val="auto"/>
          <w:sz w:val="18"/>
          <w:szCs w:val="18"/>
        </w:rPr>
        <w:t>2</w:t>
      </w:r>
      <w:r w:rsidR="003D3E7A">
        <w:rPr>
          <w:rFonts w:ascii="Arial" w:hAnsi="Arial" w:cs="Arial"/>
          <w:b/>
          <w:bCs/>
          <w:color w:val="auto"/>
          <w:sz w:val="18"/>
          <w:szCs w:val="18"/>
        </w:rPr>
        <w:t xml:space="preserve"> Table</w:t>
      </w:r>
      <w:r w:rsidRPr="00B94BB6">
        <w:rPr>
          <w:rFonts w:ascii="Arial" w:hAnsi="Arial" w:cs="Arial"/>
          <w:b/>
          <w:bCs/>
          <w:color w:val="auto"/>
          <w:sz w:val="18"/>
          <w:szCs w:val="18"/>
        </w:rPr>
        <w:t xml:space="preserve">. Geriatric conditions among hospitalized older patients </w:t>
      </w:r>
      <w:r w:rsidR="00ED0536">
        <w:rPr>
          <w:rFonts w:ascii="Arial" w:hAnsi="Arial" w:cs="Arial"/>
          <w:b/>
          <w:bCs/>
          <w:color w:val="auto"/>
          <w:sz w:val="18"/>
          <w:szCs w:val="18"/>
        </w:rPr>
        <w:t>stratified</w:t>
      </w:r>
      <w:r w:rsidRPr="00B94BB6">
        <w:rPr>
          <w:rFonts w:ascii="Arial" w:hAnsi="Arial" w:cs="Arial"/>
          <w:b/>
          <w:bCs/>
          <w:color w:val="auto"/>
          <w:sz w:val="18"/>
          <w:szCs w:val="18"/>
        </w:rPr>
        <w:t xml:space="preserve"> by the total ACB score </w:t>
      </w:r>
    </w:p>
    <w:p w14:paraId="181D8157" w14:textId="77777777" w:rsidR="00B94BB6" w:rsidRPr="00C4212F" w:rsidRDefault="00B94BB6" w:rsidP="00B94BB6">
      <w:pPr>
        <w:tabs>
          <w:tab w:val="left" w:pos="567"/>
          <w:tab w:val="left" w:pos="1134"/>
          <w:tab w:val="left" w:pos="1418"/>
        </w:tabs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tbl>
      <w:tblPr>
        <w:tblW w:w="9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350"/>
        <w:gridCol w:w="1350"/>
        <w:gridCol w:w="1440"/>
        <w:gridCol w:w="1440"/>
        <w:gridCol w:w="1052"/>
      </w:tblGrid>
      <w:tr w:rsidR="00B94BB6" w:rsidRPr="00C4212F" w14:paraId="4EA0755E" w14:textId="77777777" w:rsidTr="00F3081C">
        <w:trPr>
          <w:trHeight w:val="36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7AF4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C64B4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980176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 xml:space="preserve">Total </w:t>
            </w:r>
          </w:p>
          <w:p w14:paraId="220F4F6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(n=290)</w:t>
            </w:r>
          </w:p>
          <w:p w14:paraId="4065A24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60EFCF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N (%)</w:t>
            </w:r>
          </w:p>
        </w:tc>
        <w:tc>
          <w:tcPr>
            <w:tcW w:w="52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B9002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ACB score at discharge</w:t>
            </w:r>
          </w:p>
        </w:tc>
      </w:tr>
      <w:tr w:rsidR="00B94BB6" w:rsidRPr="00C4212F" w14:paraId="5DB2658C" w14:textId="77777777" w:rsidTr="00ED0536">
        <w:trPr>
          <w:trHeight w:val="771"/>
        </w:trPr>
        <w:tc>
          <w:tcPr>
            <w:tcW w:w="27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36C6A" w14:textId="77777777" w:rsidR="00B94BB6" w:rsidRPr="00C4212F" w:rsidRDefault="00B94BB6" w:rsidP="00F3081C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31378" w14:textId="77777777" w:rsidR="00B94BB6" w:rsidRPr="00C4212F" w:rsidRDefault="00B94BB6" w:rsidP="00F3081C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ED144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 xml:space="preserve">ACB score 0  N=52 </w:t>
            </w:r>
          </w:p>
          <w:p w14:paraId="299EDC1F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(18.0%)</w:t>
            </w:r>
          </w:p>
          <w:p w14:paraId="4E6F5080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2408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ACB score 1-2</w:t>
            </w:r>
          </w:p>
          <w:p w14:paraId="7D3C764E" w14:textId="77777777" w:rsidR="00ED0536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 xml:space="preserve">N=128 </w:t>
            </w:r>
          </w:p>
          <w:p w14:paraId="2C22FF1B" w14:textId="783DFDBF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(44.1%)</w:t>
            </w:r>
          </w:p>
          <w:p w14:paraId="55A16B20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78CEF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ACB score ≥ 3</w:t>
            </w:r>
          </w:p>
          <w:p w14:paraId="015644CD" w14:textId="77777777" w:rsidR="00ED0536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 xml:space="preserve">N=110 </w:t>
            </w:r>
          </w:p>
          <w:p w14:paraId="4D066C4A" w14:textId="2C137402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(37.9%)</w:t>
            </w:r>
          </w:p>
          <w:p w14:paraId="0A7526F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N (%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430D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212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 </w:t>
            </w:r>
            <w:r w:rsidRPr="00C4212F">
              <w:rPr>
                <w:rFonts w:ascii="Arial" w:eastAsia="Times New Roman" w:hAnsi="Arial" w:cs="Arial"/>
                <w:sz w:val="18"/>
                <w:szCs w:val="18"/>
              </w:rPr>
              <w:t>value</w:t>
            </w:r>
            <w:r w:rsidRPr="00C4212F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B94BB6" w:rsidRPr="00C4212F" w14:paraId="3A798267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E839A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b/>
                <w:bCs/>
                <w:sz w:val="18"/>
                <w:szCs w:val="18"/>
                <w:lang w:val="pt-BR"/>
              </w:rPr>
              <w:t xml:space="preserve">Geriatric condition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B7953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187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9EA6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2EC8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7DE5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BB6" w:rsidRPr="00C4212F" w14:paraId="0DA8C304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C785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>MoCA score, median (IQ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09F88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6 (11, 2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4F1A8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7 (11.5, 2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79E48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6 (11, 2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031B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5 (10, 20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FC8D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.378</w:t>
            </w:r>
            <w:r w:rsidRPr="00C4212F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B94BB6" w:rsidRPr="00C4212F" w14:paraId="3F91D81A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E1AF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 xml:space="preserve">MoCA score &lt; 25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C42A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50 (86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5D5DD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45 (86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A46E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08 (84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F71B8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97 (88.2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A392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  <w:vertAlign w:val="superscript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695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36FD1651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C42E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>TGDS score, median (IQ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492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 (0, 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5F73F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 (0, 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AE77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 xml:space="preserve"> 0 (0, 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367E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 (0, 2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D421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111</w:t>
            </w:r>
            <w:r w:rsidRPr="00C4212F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B94BB6" w:rsidRPr="00C4212F" w14:paraId="44429B97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DF07A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>TGDS score &gt; 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F4400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7 (5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07902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 (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F26BA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0 (7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DA813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6 (5.5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5E08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305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150C5D1A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7CAE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 xml:space="preserve">BADLs, mean </w:t>
            </w:r>
            <w:r w:rsidRPr="00C4212F">
              <w:rPr>
                <w:rFonts w:ascii="Arial" w:hAnsi="Arial" w:cs="Arial"/>
                <w:sz w:val="18"/>
                <w:szCs w:val="18"/>
                <w:cs/>
                <w:lang w:val="pt-BR"/>
              </w:rPr>
              <w:t>(</w:t>
            </w: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>SD</w:t>
            </w:r>
            <w:r w:rsidRPr="00C4212F">
              <w:rPr>
                <w:rFonts w:ascii="Arial" w:hAnsi="Arial" w:cs="Arial"/>
                <w:sz w:val="18"/>
                <w:szCs w:val="18"/>
                <w:cs/>
                <w:lang w:val="pt-BR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F814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8.3 (2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F1E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8.8 (2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23F53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8.1 (2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40CE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8.3 (2.7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0954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239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#</w:t>
            </w:r>
          </w:p>
        </w:tc>
      </w:tr>
      <w:tr w:rsidR="00B94BB6" w:rsidRPr="00C4212F" w14:paraId="40E05195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C75D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>BADL impair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20A0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7 (2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6B21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 (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ADB3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 (2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8DC6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 (2.7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BDB7F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1.000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28D03FE0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68EAD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>IADLs, median (IQ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C82FA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6 (1, 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97BA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7 (4, 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A60EF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6 (1, 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5766E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5 (1, 8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D505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021</w:t>
            </w:r>
            <w:r w:rsidRPr="00C4212F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B94BB6" w:rsidRPr="00C4212F" w14:paraId="6C945152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F2A2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>IADL impair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1C3D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83 (63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39BA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7 (5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70924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78 (6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6A21D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78 (70.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60BE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052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48B26CEB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0A8E8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>CFS score, mean (S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C985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.8 (1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CDCB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.5 (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C254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.8 (1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80CE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.9 (1.3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39B1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150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#</w:t>
            </w:r>
          </w:p>
        </w:tc>
      </w:tr>
      <w:tr w:rsidR="00B94BB6" w:rsidRPr="00C4212F" w14:paraId="6037377B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954D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 xml:space="preserve">CFS score ≥ 5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9151A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68 (23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B3B1F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8 (15.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7EFFF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1 (24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EB65E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9 (26.4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71ED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294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13E3010D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862E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>NAF score, median (IQR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7A72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7 (4, 1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CF4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6 (3.25, 1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0822D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6.5 (5, 1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ED8B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7 (5, 11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C61D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607</w:t>
            </w:r>
            <w:r w:rsidRPr="00C4212F">
              <w:rPr>
                <w:rFonts w:ascii="Arial" w:hAnsi="Arial" w:cs="Arial"/>
                <w:sz w:val="18"/>
                <w:szCs w:val="18"/>
                <w:vertAlign w:val="superscript"/>
              </w:rPr>
              <w:t>+</w:t>
            </w:r>
          </w:p>
        </w:tc>
      </w:tr>
      <w:tr w:rsidR="00B94BB6" w:rsidRPr="00C4212F" w14:paraId="016CD359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C182F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 xml:space="preserve">NAF score &gt;5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68FE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02 (69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0884E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3 (63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9DC5E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91 (71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7FFA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78 (70.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78D1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.562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56EFC6D6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4B9F3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 xml:space="preserve">Sleep disorder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E7718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25 (43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BB48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6 (30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96C9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54 (4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7DCF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55 (50.0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57A3F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.067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5776AD79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BD4A3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 xml:space="preserve">Urinary incontinenc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9435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0 (3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91714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 (3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73620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4 (3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5DFE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4 (3.6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903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.000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460A92E4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9D69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 xml:space="preserve">Fecal incontinenc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A64AD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7 (2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52A93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 (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0844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 (1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D01C0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4 (3.6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915EA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.690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17371BFB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2095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 xml:space="preserve">History of fall in 3 month </w:t>
            </w:r>
            <w:r w:rsidRPr="00C4212F">
              <w:rPr>
                <w:rFonts w:ascii="Arial" w:hAnsi="Arial" w:cs="Arial"/>
                <w:sz w:val="18"/>
                <w:szCs w:val="18"/>
                <w:cs/>
                <w:lang w:val="pt-BR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D70FA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5 (5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3F1E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 (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3DE8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6 (4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D5A1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8 (7.3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68EF4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.338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46921346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930E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  <w:lang w:val="pt-BR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>History of depre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58A53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5 (5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506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 (5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F08A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8 (6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5A58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4 (3.6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C7CF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.647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1ABD22B9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A499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  <w:lang w:val="pt-BR"/>
              </w:rPr>
              <w:t xml:space="preserve">Pressure ulcer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5BB3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2 (4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BD79E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896F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6 (4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45AA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6 (5.5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61C6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.264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4DD0F6A1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9C243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Visual impair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E60E0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9 (6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57BA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 (5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D593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0 (7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4098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6 (5.5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D152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741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1B78D573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24F0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Hearing impair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EF03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2 (11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2A062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 (3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FBC1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8 (14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FE584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2 (10.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025F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140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6A4EF98F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15594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 xml:space="preserve">Significant weight loss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CB61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7 (12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2EB2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7 (13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3D34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4 (10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B5F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6 (14.5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D8B8A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698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645E5C55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8C74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 xml:space="preserve">Artificial enteral nutritio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1D0F4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9 (3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9D25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 (1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657AD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5 (3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E510E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3 (2.7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84B52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823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2E793613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9170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 xml:space="preserve">Pai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51B7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2 (7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B9FB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6 (1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AF02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8 (6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B8BEA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8 (7.3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36CFE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472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416FD025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C3CA8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 xml:space="preserve">Ambulation with assistanc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FFD5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13 (39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5D8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15 (28.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B08B6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54 (42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A08B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44 (40.0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CD26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4212F">
              <w:rPr>
                <w:rFonts w:ascii="Arial" w:hAnsi="Arial" w:cs="Arial"/>
                <w:color w:val="auto"/>
                <w:sz w:val="18"/>
                <w:szCs w:val="18"/>
              </w:rPr>
              <w:t>0.241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B94BB6" w:rsidRPr="00C4212F" w14:paraId="2D811AF4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0ED7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Body mass index (kg/m</w:t>
            </w:r>
            <w:r w:rsidRPr="00C4212F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C4212F">
              <w:rPr>
                <w:rFonts w:ascii="Arial" w:hAnsi="Arial" w:cs="Arial"/>
                <w:sz w:val="18"/>
                <w:szCs w:val="18"/>
              </w:rPr>
              <w:t xml:space="preserve">),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C4212F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3AA4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3.1 (4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845EC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3.4 (3.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F70A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3.1 (4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1DBE2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23.0 (4.7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D5ACB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.866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#</w:t>
            </w:r>
          </w:p>
        </w:tc>
      </w:tr>
      <w:tr w:rsidR="00B94BB6" w:rsidRPr="00C4212F" w14:paraId="12E75A93" w14:textId="77777777" w:rsidTr="00ED0536">
        <w:trPr>
          <w:trHeight w:val="233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CA32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Body weight (kg), mean (S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0CBE9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59.4 (13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B8B21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 xml:space="preserve">    59.8 (12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53087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59.5 (13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38615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59.0 (13.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BA1B4" w14:textId="77777777" w:rsidR="00B94BB6" w:rsidRPr="00C4212F" w:rsidRDefault="00B94BB6" w:rsidP="00F3081C">
            <w:pPr>
              <w:tabs>
                <w:tab w:val="left" w:pos="567"/>
                <w:tab w:val="left" w:pos="1134"/>
                <w:tab w:val="left" w:pos="1418"/>
              </w:tabs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212F">
              <w:rPr>
                <w:rFonts w:ascii="Arial" w:hAnsi="Arial" w:cs="Arial"/>
                <w:sz w:val="18"/>
                <w:szCs w:val="18"/>
              </w:rPr>
              <w:t>0.924</w:t>
            </w:r>
            <w:r w:rsidRPr="00C4212F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#</w:t>
            </w:r>
          </w:p>
        </w:tc>
      </w:tr>
    </w:tbl>
    <w:p w14:paraId="508A6742" w14:textId="77777777" w:rsidR="00B94BB6" w:rsidRPr="00C4212F" w:rsidRDefault="00B94BB6" w:rsidP="00B94BB6">
      <w:pPr>
        <w:rPr>
          <w:rFonts w:ascii="Arial" w:hAnsi="Arial" w:cs="Arial"/>
          <w:sz w:val="18"/>
          <w:szCs w:val="18"/>
        </w:rPr>
      </w:pPr>
    </w:p>
    <w:p w14:paraId="68A82F1B" w14:textId="77777777" w:rsidR="00B94BB6" w:rsidRPr="00C4212F" w:rsidRDefault="00B94BB6" w:rsidP="00B94BB6">
      <w:pPr>
        <w:rPr>
          <w:rFonts w:ascii="Arial" w:hAnsi="Arial" w:cs="Arial"/>
          <w:sz w:val="18"/>
          <w:szCs w:val="18"/>
        </w:rPr>
      </w:pPr>
      <w:r w:rsidRPr="00C4212F">
        <w:rPr>
          <w:rFonts w:ascii="Arial" w:hAnsi="Arial" w:cs="Arial"/>
          <w:b/>
          <w:bCs/>
          <w:sz w:val="18"/>
          <w:szCs w:val="18"/>
        </w:rPr>
        <w:t xml:space="preserve">Data are presented as </w:t>
      </w:r>
      <w:r w:rsidRPr="00C4212F">
        <w:rPr>
          <w:rFonts w:ascii="Arial" w:hAnsi="Arial" w:cs="Arial"/>
          <w:sz w:val="18"/>
          <w:szCs w:val="18"/>
        </w:rPr>
        <w:t>mean (standard deviation), n (%), or median (interquartile range)</w:t>
      </w:r>
    </w:p>
    <w:p w14:paraId="172420BD" w14:textId="77777777" w:rsidR="00B94BB6" w:rsidRPr="00C4212F" w:rsidRDefault="00B94BB6" w:rsidP="00B94BB6">
      <w:pPr>
        <w:rPr>
          <w:rFonts w:ascii="Arial" w:hAnsi="Arial" w:cs="Arial"/>
          <w:sz w:val="18"/>
          <w:szCs w:val="18"/>
        </w:rPr>
      </w:pPr>
      <w:r w:rsidRPr="00C4212F">
        <w:rPr>
          <w:rFonts w:ascii="Arial" w:hAnsi="Arial" w:cs="Arial"/>
          <w:sz w:val="18"/>
          <w:szCs w:val="18"/>
          <w:vertAlign w:val="superscript"/>
        </w:rPr>
        <w:t>*</w:t>
      </w:r>
      <w:r w:rsidRPr="00C4212F">
        <w:rPr>
          <w:rFonts w:ascii="Arial" w:hAnsi="Arial" w:cs="Arial"/>
          <w:sz w:val="18"/>
          <w:szCs w:val="18"/>
        </w:rPr>
        <w:t xml:space="preserve"> Chi-square test, </w:t>
      </w:r>
      <w:r w:rsidRPr="00C4212F">
        <w:rPr>
          <w:rFonts w:ascii="Arial" w:hAnsi="Arial" w:cs="Arial"/>
          <w:sz w:val="18"/>
          <w:szCs w:val="18"/>
          <w:vertAlign w:val="superscript"/>
        </w:rPr>
        <w:t xml:space="preserve"># </w:t>
      </w:r>
      <w:r w:rsidRPr="00C4212F">
        <w:rPr>
          <w:rFonts w:ascii="Arial" w:hAnsi="Arial" w:cs="Arial"/>
          <w:sz w:val="18"/>
          <w:szCs w:val="18"/>
        </w:rPr>
        <w:t xml:space="preserve">Student’s t-test, </w:t>
      </w:r>
      <w:r w:rsidRPr="00C4212F">
        <w:rPr>
          <w:rFonts w:ascii="Arial" w:hAnsi="Arial" w:cs="Arial"/>
          <w:sz w:val="18"/>
          <w:szCs w:val="18"/>
          <w:vertAlign w:val="superscript"/>
        </w:rPr>
        <w:t>+</w:t>
      </w:r>
      <w:r w:rsidRPr="00C4212F">
        <w:rPr>
          <w:rFonts w:ascii="Arial" w:hAnsi="Arial" w:cs="Arial"/>
          <w:sz w:val="18"/>
          <w:szCs w:val="18"/>
        </w:rPr>
        <w:t xml:space="preserve"> Mann–Whitney U test</w:t>
      </w:r>
    </w:p>
    <w:p w14:paraId="6008A4C9" w14:textId="77777777" w:rsidR="00B94BB6" w:rsidRPr="00C4212F" w:rsidRDefault="00B94BB6" w:rsidP="00B94BB6">
      <w:pPr>
        <w:rPr>
          <w:rFonts w:ascii="Arial" w:hAnsi="Arial" w:cs="Arial"/>
          <w:sz w:val="18"/>
          <w:szCs w:val="18"/>
        </w:rPr>
      </w:pPr>
      <w:r w:rsidRPr="00C4212F">
        <w:rPr>
          <w:rFonts w:ascii="Arial" w:hAnsi="Arial" w:cs="Arial"/>
          <w:b/>
          <w:bCs/>
          <w:sz w:val="18"/>
          <w:szCs w:val="18"/>
        </w:rPr>
        <w:t xml:space="preserve">Abbreviations: </w:t>
      </w:r>
      <w:r w:rsidRPr="00C4212F">
        <w:rPr>
          <w:rFonts w:ascii="Arial" w:hAnsi="Arial" w:cs="Arial"/>
          <w:sz w:val="18"/>
          <w:szCs w:val="18"/>
        </w:rPr>
        <w:t>IQR, interquartile range; SD, standard deviation; NAF, Nutritional Alert Form;</w:t>
      </w:r>
      <w:r>
        <w:rPr>
          <w:rFonts w:ascii="Arial" w:hAnsi="Arial" w:cs="Arial"/>
          <w:sz w:val="18"/>
          <w:szCs w:val="18"/>
        </w:rPr>
        <w:t xml:space="preserve"> </w:t>
      </w:r>
      <w:r w:rsidRPr="00C4212F">
        <w:rPr>
          <w:rFonts w:ascii="Arial" w:hAnsi="Arial" w:cs="Arial"/>
          <w:sz w:val="18"/>
          <w:szCs w:val="18"/>
        </w:rPr>
        <w:t>MoCA, Montreal Cognitive Assessment; TGDS, Thai Geriatric Depression Scale; CFS, Clinical Frailty Scale; BADL, Basic activities of daily living; IADL, Instrumental activities of daily living; kg, kilogram, m, meter; ACB, anticholinergic cognitive burden</w:t>
      </w:r>
    </w:p>
    <w:p w14:paraId="46A6A0B7" w14:textId="77777777" w:rsidR="00B94BB6" w:rsidRDefault="00B94BB6" w:rsidP="00B94BB6">
      <w:pPr>
        <w:rPr>
          <w:rFonts w:cs="Arial"/>
          <w:sz w:val="16"/>
          <w:szCs w:val="16"/>
        </w:rPr>
      </w:pPr>
    </w:p>
    <w:p w14:paraId="5B0A19AC" w14:textId="4DD0C919" w:rsidR="00932DDA" w:rsidRDefault="00932DDA"/>
    <w:sectPr w:rsidR="00932DDA" w:rsidSect="00074C84">
      <w:pgSz w:w="11909" w:h="16834" w:code="9"/>
      <w:pgMar w:top="1440" w:right="1440" w:bottom="1440" w:left="1440" w:header="720" w:footer="720" w:gutter="0"/>
      <w:paperSrc w:first="257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AE8"/>
    <w:rsid w:val="00074C84"/>
    <w:rsid w:val="001E431B"/>
    <w:rsid w:val="003D3E7A"/>
    <w:rsid w:val="007D6D93"/>
    <w:rsid w:val="00932DDA"/>
    <w:rsid w:val="00A43E3D"/>
    <w:rsid w:val="00A52C2D"/>
    <w:rsid w:val="00AA2F46"/>
    <w:rsid w:val="00B94BB6"/>
    <w:rsid w:val="00C617D6"/>
    <w:rsid w:val="00CD6088"/>
    <w:rsid w:val="00CF2483"/>
    <w:rsid w:val="00ED0536"/>
    <w:rsid w:val="00F249B7"/>
    <w:rsid w:val="00F9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23E998"/>
  <w15:chartTrackingRefBased/>
  <w15:docId w15:val="{881E975E-A76B-4A8E-9175-30F96307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BB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AE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AE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AE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AE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AE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AE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AE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AE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AE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A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A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A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A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A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A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A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A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A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AE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4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AE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4A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A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4A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AE8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4A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A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A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AE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0</Words>
  <Characters>2035</Characters>
  <Application>Microsoft Office Word</Application>
  <DocSecurity>0</DocSecurity>
  <Lines>195</Lines>
  <Paragraphs>178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pa Ruangritchankul</dc:creator>
  <cp:keywords/>
  <dc:description/>
  <cp:lastModifiedBy>sasipa Ruangritchankul</cp:lastModifiedBy>
  <cp:revision>5</cp:revision>
  <dcterms:created xsi:type="dcterms:W3CDTF">2025-03-17T09:47:00Z</dcterms:created>
  <dcterms:modified xsi:type="dcterms:W3CDTF">2025-08-1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80bf7f-335f-4c65-bd07-d183d11c1d40</vt:lpwstr>
  </property>
</Properties>
</file>